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19D82" w14:textId="77777777" w:rsidR="00537672" w:rsidRDefault="00073EB6">
      <w:pPr>
        <w:pStyle w:val="Title"/>
      </w:pPr>
      <w:bookmarkStart w:id="0" w:name="bookmark=id.gjdgxs" w:colFirst="0" w:colLast="0"/>
      <w:bookmarkEnd w:id="0"/>
      <w:r>
        <w:t>Supplementary Material</w:t>
      </w:r>
    </w:p>
    <w:p w14:paraId="0B919D83" w14:textId="77777777" w:rsidR="00537672" w:rsidRDefault="00537672">
      <w:pPr>
        <w:pStyle w:val="Heading2"/>
      </w:pPr>
    </w:p>
    <w:p w14:paraId="0B919D84" w14:textId="77777777" w:rsidR="00537672" w:rsidRDefault="00073EB6">
      <w:r>
        <w:t xml:space="preserve">In accompaniment of Bagg et al. (2023, submitted) “The Australian Traumatic Brain Injury Initiative: statement of working principles and rapid review of methods to define data dictionaries for neurological </w:t>
      </w:r>
      <w:proofErr w:type="gramStart"/>
      <w:r>
        <w:t>conditions”</w:t>
      </w:r>
      <w:proofErr w:type="gramEnd"/>
      <w:r>
        <w:t xml:space="preserve"> </w:t>
      </w:r>
    </w:p>
    <w:p w14:paraId="0B919D85" w14:textId="77777777" w:rsidR="00537672" w:rsidRDefault="00537672"/>
    <w:p w14:paraId="0B919D86" w14:textId="77777777" w:rsidR="00537672" w:rsidRDefault="00073EB6">
      <w:r>
        <w:t xml:space="preserve">Comprising: </w:t>
      </w:r>
    </w:p>
    <w:p w14:paraId="0B919D87" w14:textId="77777777" w:rsidR="00537672" w:rsidRDefault="00073EB6">
      <w:r>
        <w:t xml:space="preserve">1. Meta-data and search strategies (this document) </w:t>
      </w:r>
    </w:p>
    <w:p w14:paraId="0B919D88" w14:textId="77777777" w:rsidR="00537672" w:rsidRDefault="00073EB6">
      <w:r>
        <w:t>2. Paper 1_AUS-TBI_Supplementary file 2_dataset_25aug23.csv</w:t>
      </w:r>
    </w:p>
    <w:p w14:paraId="0B919D8A" w14:textId="199A9CA2" w:rsidR="00537672" w:rsidRDefault="00073EB6">
      <w:pPr>
        <w:rPr>
          <w:rFonts w:ascii="Open Sans" w:eastAsia="Open Sans" w:hAnsi="Open Sans" w:cs="Open Sans"/>
          <w:color w:val="000000"/>
          <w:sz w:val="20"/>
          <w:szCs w:val="20"/>
        </w:rPr>
      </w:pPr>
      <w:r>
        <w:t>3</w:t>
      </w:r>
      <w:r>
        <w:t>. Paper 1_AUS-TBI_Supplementary file 4_Investigators names and affiliations_25aug23.xlsx</w:t>
      </w:r>
      <w:r>
        <w:br w:type="page"/>
      </w:r>
    </w:p>
    <w:p w14:paraId="0B919D8B" w14:textId="77777777" w:rsidR="00537672" w:rsidRDefault="00073EB6">
      <w:pPr>
        <w:pStyle w:val="Heading4"/>
      </w:pPr>
      <w:r>
        <w:lastRenderedPageBreak/>
        <w:t>Search strategy for MEDLINE</w:t>
      </w:r>
    </w:p>
    <w:p w14:paraId="0B919D8C" w14:textId="77777777" w:rsidR="00537672" w:rsidRDefault="00073EB6">
      <w:r>
        <w:t>Search to be implemented through Ovid, for MEDLINE(R) ALL 1946 to October 26</w:t>
      </w:r>
      <w:proofErr w:type="gramStart"/>
      <w:r>
        <w:t xml:space="preserve"> 2021</w:t>
      </w:r>
      <w:proofErr w:type="gramEnd"/>
    </w:p>
    <w:p w14:paraId="0B919D8D" w14:textId="77777777" w:rsidR="00537672" w:rsidRDefault="00073EB6">
      <w:r>
        <w:rPr>
          <w:i/>
        </w:rPr>
        <w:t>Part A: Terms for nervous system diseases/injuries</w:t>
      </w:r>
      <w:r>
        <w:br/>
        <w:t>1 ‘nervous system’.mp or ‘nervous system’.sh</w:t>
      </w:r>
      <w:r>
        <w:br/>
        <w:t>2 ‘brain’.mp or ‘brain’.sh</w:t>
      </w:r>
      <w:r>
        <w:br/>
        <w:t>3 nerv.mp</w:t>
      </w:r>
      <w:r>
        <w:br/>
        <w:t>4 neuro.mp</w:t>
      </w:r>
      <w:r>
        <w:br/>
        <w:t>5 (</w:t>
      </w:r>
      <w:proofErr w:type="spellStart"/>
      <w:r>
        <w:t>traum</w:t>
      </w:r>
      <w:proofErr w:type="spellEnd"/>
      <w:r>
        <w:t>* adj brain).</w:t>
      </w:r>
      <w:proofErr w:type="spellStart"/>
      <w:r>
        <w:t>mp</w:t>
      </w:r>
      <w:proofErr w:type="spellEnd"/>
      <w:r>
        <w:br/>
        <w:t>6 (</w:t>
      </w:r>
      <w:proofErr w:type="spellStart"/>
      <w:r>
        <w:t>injur</w:t>
      </w:r>
      <w:proofErr w:type="spellEnd"/>
      <w:r>
        <w:t>* adj brain).</w:t>
      </w:r>
      <w:proofErr w:type="spellStart"/>
      <w:r>
        <w:t>mp</w:t>
      </w:r>
      <w:proofErr w:type="spellEnd"/>
      <w:r>
        <w:br/>
        <w:t>7 ‘prion’.mp or ‘Prion Diseases’.sh</w:t>
      </w:r>
      <w:r>
        <w:br/>
        <w:t>8 ’glia‘.mp or ’Neuroglia’.sh</w:t>
      </w:r>
      <w:r>
        <w:br/>
        <w:t>9 ‘spinal cord’.mp or ‘spinal cord’.sh</w:t>
      </w:r>
      <w:r>
        <w:br/>
        <w:t>10 cerebr.mp</w:t>
      </w:r>
      <w:r>
        <w:br/>
        <w:t>11 or/1-10</w:t>
      </w:r>
    </w:p>
    <w:p w14:paraId="0B919D8E" w14:textId="77777777" w:rsidR="00537672" w:rsidRDefault="00073EB6">
      <w:r>
        <w:rPr>
          <w:i/>
        </w:rPr>
        <w:t>Part B: Terms for common data elements</w:t>
      </w:r>
      <w:r>
        <w:br/>
        <w:t>12 ‘common data element’.mp</w:t>
      </w:r>
      <w:r>
        <w:br/>
        <w:t>13 ‘Common Data Element’.sh</w:t>
      </w:r>
      <w:r>
        <w:br/>
        <w:t>14 CDE.mp</w:t>
      </w:r>
      <w:r>
        <w:br/>
        <w:t>15 cde.mp</w:t>
      </w:r>
      <w:r>
        <w:br/>
        <w:t>16 ‘core data element’.mp</w:t>
      </w:r>
      <w:r>
        <w:br/>
        <w:t>17 ‘key data element’.mp</w:t>
      </w:r>
      <w:r>
        <w:br/>
        <w:t>18 ‘common knowledge element’.mp</w:t>
      </w:r>
      <w:r>
        <w:br/>
        <w:t>19 ‘core knowledge element’.mp</w:t>
      </w:r>
      <w:r>
        <w:br/>
        <w:t>20 ‘key knowledge element’.mp</w:t>
      </w:r>
      <w:r>
        <w:br/>
        <w:t>21 ‘common information element’.mp</w:t>
      </w:r>
      <w:r>
        <w:br/>
        <w:t>22 ‘core information element’.mp</w:t>
      </w:r>
      <w:r>
        <w:br/>
        <w:t>23 ‘key information element’.mp</w:t>
      </w:r>
      <w:r>
        <w:br/>
        <w:t>24 ‘common measurement element’.mp</w:t>
      </w:r>
      <w:r>
        <w:br/>
        <w:t>25 ‘core measurement element’.mp</w:t>
      </w:r>
      <w:r>
        <w:br/>
        <w:t>26 ‘key measurement element’.mp</w:t>
      </w:r>
      <w:r>
        <w:br/>
        <w:t>27 ‘common evaluation element’.mp</w:t>
      </w:r>
      <w:r>
        <w:br/>
        <w:t>28 ‘core evaluation element’.mp</w:t>
      </w:r>
      <w:r>
        <w:br/>
        <w:t>29 ‘key evaluation eleme</w:t>
      </w:r>
      <w:r>
        <w:t>nt’.mp</w:t>
      </w:r>
      <w:r>
        <w:br/>
        <w:t>30 ‘common data unit’.mp</w:t>
      </w:r>
      <w:r>
        <w:br/>
        <w:t>31 ‘core data unit’.mp</w:t>
      </w:r>
      <w:r>
        <w:br/>
        <w:t>32 ‘key data unit’.mp</w:t>
      </w:r>
      <w:r>
        <w:br/>
        <w:t>33 ‘common knowledge unit’.mp</w:t>
      </w:r>
      <w:r>
        <w:br/>
        <w:t>34 ‘core knowledge unit’.mp</w:t>
      </w:r>
      <w:r>
        <w:br/>
        <w:t>35 ‘key knowledge unit’.mp</w:t>
      </w:r>
      <w:r>
        <w:br/>
        <w:t>36 ‘common information unit’.mp</w:t>
      </w:r>
      <w:r>
        <w:br/>
        <w:t>37 ‘core information unit’.mp</w:t>
      </w:r>
      <w:r>
        <w:br/>
        <w:t>38 ‘key information unit’.mp</w:t>
      </w:r>
      <w:r>
        <w:br/>
        <w:t>39 ‘common measurement unit’.mp</w:t>
      </w:r>
      <w:r>
        <w:br/>
        <w:t>40 ‘core measurement unit’.mp</w:t>
      </w:r>
      <w:r>
        <w:br/>
        <w:t>41 ‘key measurement unit’.mp</w:t>
      </w:r>
      <w:r>
        <w:br/>
        <w:t>42 ‘common evaluation unit’.mp</w:t>
      </w:r>
      <w:r>
        <w:br/>
        <w:t>43 ‘core evaluation unit’.mp</w:t>
      </w:r>
      <w:r>
        <w:br/>
      </w:r>
      <w:r>
        <w:lastRenderedPageBreak/>
        <w:t>44 ‘key evaluation unit’.mp</w:t>
      </w:r>
      <w:r>
        <w:br/>
        <w:t>45 ‘common data item’.mp</w:t>
      </w:r>
      <w:r>
        <w:br/>
        <w:t>46 ‘core data item’.mp</w:t>
      </w:r>
      <w:r>
        <w:br/>
        <w:t>47 ‘key data item’.mp</w:t>
      </w:r>
      <w:r>
        <w:br/>
        <w:t>48 ‘common</w:t>
      </w:r>
      <w:r>
        <w:t xml:space="preserve"> knowledge item’.mp</w:t>
      </w:r>
      <w:r>
        <w:br/>
        <w:t>49 ‘core knowledge item’.mp</w:t>
      </w:r>
      <w:r>
        <w:br/>
        <w:t>50 ‘key knowledge item’.mp</w:t>
      </w:r>
      <w:r>
        <w:br/>
        <w:t>51 ‘common information item’.mp</w:t>
      </w:r>
      <w:r>
        <w:br/>
        <w:t>52 ‘core information item’.mp</w:t>
      </w:r>
      <w:r>
        <w:br/>
        <w:t>53 ‘key information item’.mp</w:t>
      </w:r>
      <w:r>
        <w:br/>
        <w:t>54 ‘common measurement item’.mp</w:t>
      </w:r>
      <w:r>
        <w:br/>
        <w:t>55 ‘core measurement item’.mp</w:t>
      </w:r>
      <w:r>
        <w:br/>
        <w:t>56 ‘key measurement item’.mp</w:t>
      </w:r>
      <w:r>
        <w:br/>
        <w:t>57 ‘common evaluation item’.mp</w:t>
      </w:r>
      <w:r>
        <w:br/>
        <w:t>58 ‘core evaluation item’.mp</w:t>
      </w:r>
      <w:r>
        <w:br/>
        <w:t>59 ‘key evaluation item’.mp</w:t>
      </w:r>
      <w:r>
        <w:br/>
        <w:t>60 ‘biomarker’.mp</w:t>
      </w:r>
      <w:r>
        <w:br/>
        <w:t>61 biomarker.sh</w:t>
      </w:r>
      <w:r>
        <w:br/>
        <w:t>62 or/12-61</w:t>
      </w:r>
    </w:p>
    <w:p w14:paraId="0B919D8F" w14:textId="77777777" w:rsidR="00537672" w:rsidRDefault="00073EB6">
      <w:r>
        <w:rPr>
          <w:i/>
        </w:rPr>
        <w:t>Part C: Terms for methodological approaches to establishing consensus on common data elements</w:t>
      </w:r>
      <w:r>
        <w:br/>
        <w:t>63 ‘consensus’.mp or ‘consensus’.sh</w:t>
      </w:r>
      <w:r>
        <w:br/>
        <w:t>64 (consensus adj based).</w:t>
      </w:r>
      <w:proofErr w:type="spellStart"/>
      <w:r>
        <w:t>mp</w:t>
      </w:r>
      <w:proofErr w:type="spellEnd"/>
      <w:r>
        <w:br/>
        <w:t>65 (consensus adj method).</w:t>
      </w:r>
      <w:proofErr w:type="spellStart"/>
      <w:r>
        <w:t>mp</w:t>
      </w:r>
      <w:proofErr w:type="spellEnd"/>
      <w:r>
        <w:br/>
        <w:t>66 (consensus adj development).</w:t>
      </w:r>
      <w:proofErr w:type="spellStart"/>
      <w:r>
        <w:t>mp</w:t>
      </w:r>
      <w:proofErr w:type="spellEnd"/>
      <w:r>
        <w:br/>
        <w:t>67 (consensus adj meeting).</w:t>
      </w:r>
      <w:proofErr w:type="spellStart"/>
      <w:r>
        <w:t>mp</w:t>
      </w:r>
      <w:proofErr w:type="spellEnd"/>
      <w:r>
        <w:br/>
        <w:t>68 (consensus adj workshop).</w:t>
      </w:r>
      <w:proofErr w:type="spellStart"/>
      <w:r>
        <w:t>mp</w:t>
      </w:r>
      <w:proofErr w:type="spellEnd"/>
      <w:r>
        <w:br/>
        <w:t>69 (consensus adj working group).</w:t>
      </w:r>
      <w:proofErr w:type="spellStart"/>
      <w:r>
        <w:t>mp</w:t>
      </w:r>
      <w:proofErr w:type="spellEnd"/>
      <w:r>
        <w:br/>
        <w:t>70 ‘consensus development conference’.sh</w:t>
      </w:r>
      <w:r>
        <w:br/>
        <w:t>71 ‘consensus development’.sh</w:t>
      </w:r>
      <w:r>
        <w:br/>
        <w:t>72 ‘consensus workshop’.sh</w:t>
      </w:r>
      <w:r>
        <w:br/>
        <w:t>73 or/63-72</w:t>
      </w:r>
    </w:p>
    <w:p w14:paraId="0B919D90" w14:textId="77777777" w:rsidR="00537672" w:rsidRDefault="00073EB6">
      <w:r>
        <w:rPr>
          <w:i/>
        </w:rPr>
        <w:t>Part D: Search results</w:t>
      </w:r>
      <w:r>
        <w:br/>
        <w:t>74 11 and 62</w:t>
      </w:r>
      <w:r>
        <w:br/>
        <w:t>75 74 and 73</w:t>
      </w:r>
    </w:p>
    <w:p w14:paraId="0B919D91" w14:textId="77777777" w:rsidR="00537672" w:rsidRDefault="00073EB6">
      <w:pPr>
        <w:pStyle w:val="Heading4"/>
      </w:pPr>
      <w:bookmarkStart w:id="1" w:name="bookmark=id.30j0zll" w:colFirst="0" w:colLast="0"/>
      <w:bookmarkEnd w:id="1"/>
      <w:r>
        <w:t xml:space="preserve">Search strategy for Embase and </w:t>
      </w:r>
      <w:proofErr w:type="spellStart"/>
      <w:r>
        <w:t>Emcare</w:t>
      </w:r>
      <w:proofErr w:type="spellEnd"/>
    </w:p>
    <w:p w14:paraId="0B919D92" w14:textId="77777777" w:rsidR="00537672" w:rsidRDefault="00073EB6">
      <w:r>
        <w:t xml:space="preserve">Search to be implemented through Ovid, for Embase 1974 to 2021 October 27 and </w:t>
      </w:r>
      <w:proofErr w:type="spellStart"/>
      <w:r>
        <w:t>Emcare</w:t>
      </w:r>
      <w:proofErr w:type="spellEnd"/>
      <w:r>
        <w:t xml:space="preserve"> 1995 to 2021 Week 42</w:t>
      </w:r>
    </w:p>
    <w:p w14:paraId="0B919D93" w14:textId="77777777" w:rsidR="00537672" w:rsidRDefault="00073EB6">
      <w:r>
        <w:rPr>
          <w:i/>
        </w:rPr>
        <w:t>Part A: Terms for nervous system diseases/injuries</w:t>
      </w:r>
      <w:r>
        <w:br/>
        <w:t>1 ‘nervous system’.mp or ‘nervous system’/ or ‘central nervous system’/</w:t>
      </w:r>
      <w:r>
        <w:br/>
        <w:t>2 ‘brain’.mp or ‘brain’/</w:t>
      </w:r>
      <w:r>
        <w:br/>
        <w:t>3 nerv.mp</w:t>
      </w:r>
      <w:r>
        <w:br/>
        <w:t>4 neuro.mp</w:t>
      </w:r>
      <w:r>
        <w:br/>
        <w:t>5 (</w:t>
      </w:r>
      <w:proofErr w:type="spellStart"/>
      <w:r>
        <w:t>traum</w:t>
      </w:r>
      <w:proofErr w:type="spellEnd"/>
      <w:r>
        <w:t>* adj brain).</w:t>
      </w:r>
      <w:proofErr w:type="spellStart"/>
      <w:r>
        <w:t>mp</w:t>
      </w:r>
      <w:proofErr w:type="spellEnd"/>
      <w:r>
        <w:br/>
        <w:t>6 (</w:t>
      </w:r>
      <w:proofErr w:type="spellStart"/>
      <w:r>
        <w:t>injur</w:t>
      </w:r>
      <w:proofErr w:type="spellEnd"/>
      <w:r>
        <w:t>* adj brain).</w:t>
      </w:r>
      <w:proofErr w:type="spellStart"/>
      <w:r>
        <w:t>mp</w:t>
      </w:r>
      <w:proofErr w:type="spellEnd"/>
      <w:r>
        <w:br/>
        <w:t>7 ‘prion’.mp or ‘prion’/ or ‘prion disease’/</w:t>
      </w:r>
      <w:r>
        <w:br/>
        <w:t>8 ’glia‘.mp or ’glia’/</w:t>
      </w:r>
      <w:r>
        <w:br/>
      </w:r>
      <w:r>
        <w:lastRenderedPageBreak/>
        <w:t>9 ‘spinal cord’.mp or ‘spinal cord’/</w:t>
      </w:r>
      <w:r>
        <w:br/>
        <w:t>10 cerebr.mp</w:t>
      </w:r>
      <w:r>
        <w:br/>
        <w:t>11 or/1-10</w:t>
      </w:r>
    </w:p>
    <w:p w14:paraId="0B919D94" w14:textId="77777777" w:rsidR="00537672" w:rsidRDefault="00073EB6">
      <w:r>
        <w:rPr>
          <w:i/>
        </w:rPr>
        <w:t>Part B: Terms for common data elements</w:t>
      </w:r>
      <w:r>
        <w:br/>
        <w:t>12 ‘common data element’.mp</w:t>
      </w:r>
      <w:r>
        <w:br/>
        <w:t>13 ‘Common Data Element’/</w:t>
      </w:r>
      <w:r>
        <w:br/>
        <w:t>14 CDE.mp</w:t>
      </w:r>
      <w:r>
        <w:br/>
        <w:t>15 cde.mp</w:t>
      </w:r>
      <w:r>
        <w:br/>
        <w:t>16 ‘core data element’.mp</w:t>
      </w:r>
      <w:r>
        <w:br/>
        <w:t>17 ‘key data element’.mp</w:t>
      </w:r>
      <w:r>
        <w:br/>
        <w:t>18 ‘common knowledge element’.mp</w:t>
      </w:r>
      <w:r>
        <w:br/>
        <w:t>19 ‘core knowledge element’.mp</w:t>
      </w:r>
      <w:r>
        <w:br/>
        <w:t>20 ‘key knowledge element’.mp</w:t>
      </w:r>
      <w:r>
        <w:br/>
        <w:t>21 ‘common information element’.mp</w:t>
      </w:r>
      <w:r>
        <w:br/>
        <w:t>22 ‘core information element’.mp</w:t>
      </w:r>
      <w:r>
        <w:br/>
        <w:t>23 ‘key information element’.mp</w:t>
      </w:r>
      <w:r>
        <w:br/>
        <w:t>24 ‘common measurement element’.mp</w:t>
      </w:r>
      <w:r>
        <w:br/>
        <w:t>25 ‘core measurement element’.mp</w:t>
      </w:r>
      <w:r>
        <w:br/>
        <w:t>26 ‘key measurement element’.mp</w:t>
      </w:r>
      <w:r>
        <w:br/>
        <w:t>27 ‘common evaluation element’.mp</w:t>
      </w:r>
      <w:r>
        <w:br/>
        <w:t>28 ‘core evaluation element’.mp</w:t>
      </w:r>
      <w:r>
        <w:br/>
        <w:t>29 ‘key evaluation element</w:t>
      </w:r>
      <w:r>
        <w:t>’.mp</w:t>
      </w:r>
      <w:r>
        <w:br/>
        <w:t>30 ‘common data unit’.mp</w:t>
      </w:r>
      <w:r>
        <w:br/>
        <w:t>31 ‘core data unit’.mp</w:t>
      </w:r>
      <w:r>
        <w:br/>
        <w:t>32 ‘key data unit’.mp</w:t>
      </w:r>
      <w:r>
        <w:br/>
        <w:t>33 ‘common knowledge unit’.mp</w:t>
      </w:r>
      <w:r>
        <w:br/>
        <w:t>34 ‘core knowledge unit’.mp</w:t>
      </w:r>
      <w:r>
        <w:br/>
        <w:t>35 ‘key knowledge unit’.mp</w:t>
      </w:r>
      <w:r>
        <w:br/>
        <w:t>36 ‘common information unit’.mp</w:t>
      </w:r>
      <w:r>
        <w:br/>
        <w:t>37 ‘core information unit’.mp</w:t>
      </w:r>
      <w:r>
        <w:br/>
        <w:t>38 ‘key information unit’.mp</w:t>
      </w:r>
      <w:r>
        <w:br/>
        <w:t>39 ‘common measurement unit’.mp</w:t>
      </w:r>
      <w:r>
        <w:br/>
        <w:t>40 ‘core measurement unit’.mp</w:t>
      </w:r>
      <w:r>
        <w:br/>
        <w:t>41 ‘key measurement unit’.mp</w:t>
      </w:r>
      <w:r>
        <w:br/>
        <w:t>42 ‘common evaluation unit’.mp</w:t>
      </w:r>
      <w:r>
        <w:br/>
        <w:t>43 ‘core evaluation unit’.mp</w:t>
      </w:r>
      <w:r>
        <w:br/>
        <w:t>44 ‘key evaluation unit’.mp</w:t>
      </w:r>
      <w:r>
        <w:br/>
        <w:t>45 ‘common data item’.mp</w:t>
      </w:r>
      <w:r>
        <w:br/>
        <w:t>46 ‘core data item’.mp</w:t>
      </w:r>
      <w:r>
        <w:br/>
        <w:t>47 ‘key data item’.mp</w:t>
      </w:r>
      <w:r>
        <w:br/>
        <w:t>48 ‘common k</w:t>
      </w:r>
      <w:r>
        <w:t>nowledge item’.mp</w:t>
      </w:r>
      <w:r>
        <w:br/>
        <w:t>49 ‘core knowledge item’.mp</w:t>
      </w:r>
      <w:r>
        <w:br/>
        <w:t>50 ‘key knowledge item’.mp</w:t>
      </w:r>
      <w:r>
        <w:br/>
        <w:t>51 ‘common information item’.mp</w:t>
      </w:r>
      <w:r>
        <w:br/>
        <w:t>52 ‘core information item’.mp</w:t>
      </w:r>
      <w:r>
        <w:br/>
        <w:t>53 ‘key information item’.mp</w:t>
      </w:r>
      <w:r>
        <w:br/>
        <w:t>54 ‘common measurement item’.mp</w:t>
      </w:r>
      <w:r>
        <w:br/>
      </w:r>
      <w:r>
        <w:lastRenderedPageBreak/>
        <w:t>55 ‘core measurement item’.mp</w:t>
      </w:r>
      <w:r>
        <w:br/>
        <w:t>56 ‘key measurement item’.mp</w:t>
      </w:r>
      <w:r>
        <w:br/>
        <w:t>57 ‘common evaluation item’.mp</w:t>
      </w:r>
      <w:r>
        <w:br/>
        <w:t>58 ‘core evaluation item’.mp</w:t>
      </w:r>
      <w:r>
        <w:br/>
        <w:t>59 ‘key evaluation item’.mp</w:t>
      </w:r>
      <w:r>
        <w:br/>
        <w:t>60 ‘biomarker’.mp</w:t>
      </w:r>
      <w:r>
        <w:br/>
        <w:t>61 ‘biological marker’/</w:t>
      </w:r>
      <w:r>
        <w:br/>
        <w:t>62 or/12-61</w:t>
      </w:r>
    </w:p>
    <w:p w14:paraId="0B919D95" w14:textId="77777777" w:rsidR="00537672" w:rsidRDefault="00073EB6">
      <w:r>
        <w:rPr>
          <w:i/>
        </w:rPr>
        <w:t>Part C: Terms for methodological approaches to establishing consensus on common data elements</w:t>
      </w:r>
      <w:r>
        <w:br/>
        <w:t>63 ‘</w:t>
      </w:r>
      <w:proofErr w:type="gramStart"/>
      <w:r>
        <w:t>consensus’</w:t>
      </w:r>
      <w:proofErr w:type="gramEnd"/>
      <w:r>
        <w:t>.mp or ‘consensus’/</w:t>
      </w:r>
      <w:r>
        <w:br/>
        <w:t>64 (consensus adj based).</w:t>
      </w:r>
      <w:proofErr w:type="spellStart"/>
      <w:r>
        <w:t>mp</w:t>
      </w:r>
      <w:proofErr w:type="spellEnd"/>
      <w:r>
        <w:br/>
        <w:t>65 (consensus adj method).</w:t>
      </w:r>
      <w:proofErr w:type="spellStart"/>
      <w:r>
        <w:t>mp</w:t>
      </w:r>
      <w:proofErr w:type="spellEnd"/>
      <w:r>
        <w:br/>
        <w:t>66 (consensus adj development).</w:t>
      </w:r>
      <w:proofErr w:type="spellStart"/>
      <w:r>
        <w:t>mp</w:t>
      </w:r>
      <w:proofErr w:type="spellEnd"/>
      <w:r>
        <w:br/>
        <w:t>67 (consensus adj meeting).</w:t>
      </w:r>
      <w:proofErr w:type="spellStart"/>
      <w:r>
        <w:t>mp</w:t>
      </w:r>
      <w:proofErr w:type="spellEnd"/>
      <w:r>
        <w:br/>
        <w:t>68 (consensus adj workshop).</w:t>
      </w:r>
      <w:proofErr w:type="spellStart"/>
      <w:r>
        <w:t>mp</w:t>
      </w:r>
      <w:proofErr w:type="spellEnd"/>
      <w:r>
        <w:br/>
        <w:t>69 (consensus adj working group).</w:t>
      </w:r>
      <w:proofErr w:type="spellStart"/>
      <w:r>
        <w:t>mp</w:t>
      </w:r>
      <w:proofErr w:type="spellEnd"/>
      <w:r>
        <w:br/>
        <w:t>70 ‘consensus development’/</w:t>
      </w:r>
      <w:r>
        <w:br/>
        <w:t>71 ‘workshop’/</w:t>
      </w:r>
      <w:r>
        <w:br/>
        <w:t>72 or/63-71</w:t>
      </w:r>
    </w:p>
    <w:p w14:paraId="0B919D96" w14:textId="77777777" w:rsidR="00537672" w:rsidRDefault="00073EB6">
      <w:r>
        <w:t>73 11 and 62</w:t>
      </w:r>
      <w:r>
        <w:br/>
        <w:t>74 73 and 72</w:t>
      </w:r>
    </w:p>
    <w:p w14:paraId="0B919D97" w14:textId="77777777" w:rsidR="00537672" w:rsidRDefault="00073EB6">
      <w:pPr>
        <w:pStyle w:val="Heading4"/>
      </w:pPr>
      <w:bookmarkStart w:id="2" w:name="bookmark=id.1fob9te" w:colFirst="0" w:colLast="0"/>
      <w:bookmarkEnd w:id="2"/>
      <w:r>
        <w:t>Search strategy for PsycINFO</w:t>
      </w:r>
    </w:p>
    <w:p w14:paraId="0B919D98" w14:textId="77777777" w:rsidR="00537672" w:rsidRDefault="00073EB6">
      <w:r>
        <w:t>Search to be implemented through Ovid, for PsycINFO 1806 to October Week 4 2021</w:t>
      </w:r>
    </w:p>
    <w:p w14:paraId="0B919D99" w14:textId="77777777" w:rsidR="00537672" w:rsidRDefault="00073EB6">
      <w:r>
        <w:rPr>
          <w:i/>
        </w:rPr>
        <w:t>Part A: Terms for nervous system diseases/injuries</w:t>
      </w:r>
      <w:r>
        <w:br/>
        <w:t>1 ‘nervous system’.mp or ‘nervous system’/ or ‘central nervous system’/ or ‘nervous system disorders’/</w:t>
      </w:r>
      <w:r>
        <w:br/>
        <w:t>2 ‘brain’.mp or ‘brain’/ or ‘brain disorders’/ or ‘brain injuries’/</w:t>
      </w:r>
      <w:r>
        <w:br/>
        <w:t>3 nerv.mp</w:t>
      </w:r>
      <w:r>
        <w:br/>
        <w:t>4 ‘neuro’.mp or ’neurons’/</w:t>
      </w:r>
      <w:r>
        <w:br/>
        <w:t>5 (</w:t>
      </w:r>
      <w:proofErr w:type="spellStart"/>
      <w:r>
        <w:t>traum</w:t>
      </w:r>
      <w:proofErr w:type="spellEnd"/>
      <w:r>
        <w:t xml:space="preserve"> adj brain).</w:t>
      </w:r>
      <w:proofErr w:type="spellStart"/>
      <w:r>
        <w:t>mp</w:t>
      </w:r>
      <w:proofErr w:type="spellEnd"/>
      <w:r>
        <w:br/>
        <w:t>6 (</w:t>
      </w:r>
      <w:proofErr w:type="spellStart"/>
      <w:r>
        <w:t>injur</w:t>
      </w:r>
      <w:proofErr w:type="spellEnd"/>
      <w:r>
        <w:t>* adj brain).</w:t>
      </w:r>
      <w:proofErr w:type="spellStart"/>
      <w:r>
        <w:t>mp</w:t>
      </w:r>
      <w:proofErr w:type="spellEnd"/>
      <w:r>
        <w:br/>
        <w:t>7 ’prion’.mp or ‘prion’/</w:t>
      </w:r>
      <w:r>
        <w:br/>
        <w:t>8 ’glia’.mp or ‘neuroglia’/</w:t>
      </w:r>
      <w:r>
        <w:br/>
        <w:t>9 ‘spinal cord’.mp or ‘spinal cord’/</w:t>
      </w:r>
      <w:r>
        <w:br/>
        <w:t>10 cerebr*.mp</w:t>
      </w:r>
      <w:r>
        <w:br/>
        <w:t>11 or/1-10</w:t>
      </w:r>
    </w:p>
    <w:p w14:paraId="0B919D9A" w14:textId="77777777" w:rsidR="00537672" w:rsidRDefault="00073EB6">
      <w:r>
        <w:rPr>
          <w:i/>
        </w:rPr>
        <w:t>Part B: Terms for common data elements</w:t>
      </w:r>
      <w:r>
        <w:br/>
        <w:t>12 ‘common data element’.mp</w:t>
      </w:r>
      <w:r>
        <w:br/>
        <w:t>13 CDE.mp</w:t>
      </w:r>
      <w:r>
        <w:br/>
        <w:t>14 cde.mp</w:t>
      </w:r>
      <w:r>
        <w:br/>
        <w:t>15 ‘core data element’.mp</w:t>
      </w:r>
      <w:r>
        <w:br/>
        <w:t>16 ‘key data element’.mp</w:t>
      </w:r>
      <w:r>
        <w:br/>
        <w:t>17 ‘common knowledge element’.mp</w:t>
      </w:r>
      <w:r>
        <w:br/>
        <w:t>18 ‘core knowledge element’.mp</w:t>
      </w:r>
      <w:r>
        <w:br/>
        <w:t>19 ‘key knowledge element’.mp</w:t>
      </w:r>
      <w:r>
        <w:br/>
      </w:r>
      <w:r>
        <w:lastRenderedPageBreak/>
        <w:t>20 ‘common information element’.mp</w:t>
      </w:r>
      <w:r>
        <w:br/>
        <w:t>21 ‘core information element’.mp</w:t>
      </w:r>
      <w:r>
        <w:br/>
        <w:t>22 ‘key information element’.mp</w:t>
      </w:r>
      <w:r>
        <w:br/>
        <w:t>23 ‘common measurement element’.mp</w:t>
      </w:r>
      <w:r>
        <w:br/>
        <w:t>24 ‘core measurement element’.mp</w:t>
      </w:r>
      <w:r>
        <w:br/>
        <w:t>25 ‘key measurement element’.mp</w:t>
      </w:r>
      <w:r>
        <w:br/>
        <w:t>26 ‘common evaluation element’.mp</w:t>
      </w:r>
      <w:r>
        <w:br/>
        <w:t>27 ‘core evaluation element’.mp</w:t>
      </w:r>
      <w:r>
        <w:br/>
        <w:t>28 ‘key evaluation element’.mp</w:t>
      </w:r>
      <w:r>
        <w:br/>
        <w:t>29 ‘common data unit’</w:t>
      </w:r>
      <w:r>
        <w:t>.mp</w:t>
      </w:r>
      <w:r>
        <w:br/>
        <w:t>30 ‘core data unit’.mp</w:t>
      </w:r>
      <w:r>
        <w:br/>
        <w:t>31 ‘key data unit’.mp</w:t>
      </w:r>
      <w:r>
        <w:br/>
        <w:t>32 ‘common knowledge unit’.mp</w:t>
      </w:r>
      <w:r>
        <w:br/>
        <w:t>33 ‘core knowledge unit’.mp</w:t>
      </w:r>
      <w:r>
        <w:br/>
        <w:t>34 ‘key knowledge unit’.mp</w:t>
      </w:r>
      <w:r>
        <w:br/>
        <w:t>35 ‘common information unit’.mp</w:t>
      </w:r>
      <w:r>
        <w:br/>
        <w:t>36 ‘core information unit’.mp</w:t>
      </w:r>
      <w:r>
        <w:br/>
        <w:t>37 ‘key information unit’.mp</w:t>
      </w:r>
      <w:r>
        <w:br/>
        <w:t>38 ‘common measurement unit’.mp</w:t>
      </w:r>
      <w:r>
        <w:br/>
        <w:t>39 ‘core measurement unit’.mp</w:t>
      </w:r>
      <w:r>
        <w:br/>
        <w:t>40 ‘key measurement unit’.mp</w:t>
      </w:r>
      <w:r>
        <w:br/>
        <w:t>41 ‘common evaluation unit’.mp</w:t>
      </w:r>
      <w:r>
        <w:br/>
        <w:t>42 ‘core evaluation unit’.mp</w:t>
      </w:r>
      <w:r>
        <w:br/>
        <w:t>43 ‘key evaluation unit’.mp</w:t>
      </w:r>
      <w:r>
        <w:br/>
        <w:t>44 ‘common data item’.mp</w:t>
      </w:r>
      <w:r>
        <w:br/>
        <w:t>45 ‘core data item’.mp</w:t>
      </w:r>
      <w:r>
        <w:br/>
        <w:t>46 ‘key data item’.mp</w:t>
      </w:r>
      <w:r>
        <w:br/>
        <w:t>47 ‘common knowledge item’.mp</w:t>
      </w:r>
      <w:r>
        <w:br/>
        <w:t>48 ‘core</w:t>
      </w:r>
      <w:r>
        <w:t xml:space="preserve"> knowledge item’.mp</w:t>
      </w:r>
      <w:r>
        <w:br/>
        <w:t>49 ‘key knowledge item’.mp</w:t>
      </w:r>
      <w:r>
        <w:br/>
        <w:t>50 ‘common information item’.mp</w:t>
      </w:r>
      <w:r>
        <w:br/>
        <w:t>51 ‘core information item’.mp</w:t>
      </w:r>
      <w:r>
        <w:br/>
        <w:t>52 ‘key information item’.mp</w:t>
      </w:r>
      <w:r>
        <w:br/>
        <w:t>53 ‘common measurement item’.mp</w:t>
      </w:r>
      <w:r>
        <w:br/>
        <w:t>54 ‘core measurement item’.mp</w:t>
      </w:r>
      <w:r>
        <w:br/>
        <w:t>55 ‘key measurement item’.mp</w:t>
      </w:r>
      <w:r>
        <w:br/>
        <w:t>56 ‘common evaluation item’.mp</w:t>
      </w:r>
      <w:r>
        <w:br/>
        <w:t>57 ‘core evaluation item’.mp</w:t>
      </w:r>
      <w:r>
        <w:br/>
        <w:t>58 ‘key evaluation item’.mp</w:t>
      </w:r>
      <w:r>
        <w:br/>
        <w:t>59 ‘biomarker’.mp</w:t>
      </w:r>
      <w:r>
        <w:br/>
        <w:t>60 ’biological markers*’/</w:t>
      </w:r>
      <w:r>
        <w:br/>
        <w:t>61 or/12-60</w:t>
      </w:r>
    </w:p>
    <w:p w14:paraId="0B919D9B" w14:textId="77777777" w:rsidR="00537672" w:rsidRDefault="00073EB6">
      <w:r>
        <w:rPr>
          <w:i/>
        </w:rPr>
        <w:t>Part C: Terms for methodological approaches to establishing consensus on common data elements</w:t>
      </w:r>
      <w:r>
        <w:br/>
        <w:t>62 ‘</w:t>
      </w:r>
      <w:proofErr w:type="gramStart"/>
      <w:r>
        <w:t>consensus’</w:t>
      </w:r>
      <w:proofErr w:type="gramEnd"/>
      <w:r>
        <w:t>.mp</w:t>
      </w:r>
      <w:r>
        <w:br/>
        <w:t>63 (consensus adj based).</w:t>
      </w:r>
      <w:proofErr w:type="spellStart"/>
      <w:r>
        <w:t>mp</w:t>
      </w:r>
      <w:proofErr w:type="spellEnd"/>
      <w:r>
        <w:br/>
        <w:t>64 (consensus adj method).</w:t>
      </w:r>
      <w:proofErr w:type="spellStart"/>
      <w:r>
        <w:t>mp</w:t>
      </w:r>
      <w:proofErr w:type="spellEnd"/>
      <w:r>
        <w:br/>
        <w:t>65 (consensus adj development).</w:t>
      </w:r>
      <w:proofErr w:type="spellStart"/>
      <w:r>
        <w:t>mp</w:t>
      </w:r>
      <w:proofErr w:type="spellEnd"/>
      <w:r>
        <w:br/>
      </w:r>
      <w:r>
        <w:lastRenderedPageBreak/>
        <w:t>66 (consensus adj meeting).</w:t>
      </w:r>
      <w:proofErr w:type="spellStart"/>
      <w:r>
        <w:t>mp</w:t>
      </w:r>
      <w:proofErr w:type="spellEnd"/>
      <w:r>
        <w:br/>
        <w:t>67 (consensus adj workshop).</w:t>
      </w:r>
      <w:proofErr w:type="spellStart"/>
      <w:r>
        <w:t>mp</w:t>
      </w:r>
      <w:proofErr w:type="spellEnd"/>
      <w:r>
        <w:br/>
        <w:t>68 (consensus adj working group).</w:t>
      </w:r>
      <w:proofErr w:type="spellStart"/>
      <w:r>
        <w:t>mp</w:t>
      </w:r>
      <w:proofErr w:type="spellEnd"/>
      <w:r>
        <w:br/>
        <w:t>69 ‘group decision making’/</w:t>
      </w:r>
      <w:r>
        <w:br/>
        <w:t>70 ‘group discussion’/</w:t>
      </w:r>
      <w:r>
        <w:br/>
        <w:t>71 or/62-70</w:t>
      </w:r>
    </w:p>
    <w:p w14:paraId="0B919D9C" w14:textId="77777777" w:rsidR="00537672" w:rsidRDefault="00073EB6">
      <w:r>
        <w:t>72 11 and 61</w:t>
      </w:r>
      <w:r>
        <w:br/>
        <w:t>73 72 and 71</w:t>
      </w:r>
    </w:p>
    <w:p w14:paraId="0B919D9D" w14:textId="77777777" w:rsidR="00537672" w:rsidRDefault="00073EB6">
      <w:pPr>
        <w:pStyle w:val="Heading4"/>
      </w:pPr>
      <w:bookmarkStart w:id="3" w:name="bookmark=id.3znysh7" w:colFirst="0" w:colLast="0"/>
      <w:bookmarkEnd w:id="3"/>
      <w:r>
        <w:t>Search strategy for CINAHL</w:t>
      </w:r>
    </w:p>
    <w:p w14:paraId="0B919D9E" w14:textId="77777777" w:rsidR="00537672" w:rsidRDefault="00073EB6">
      <w:r>
        <w:t xml:space="preserve">Search implemented through </w:t>
      </w:r>
      <w:proofErr w:type="spellStart"/>
      <w:r>
        <w:t>EBSCOHost</w:t>
      </w:r>
      <w:proofErr w:type="spellEnd"/>
      <w:r>
        <w:t xml:space="preserve">, for CINAHL xxx to xxx Week x </w:t>
      </w:r>
      <w:proofErr w:type="gramStart"/>
      <w:r>
        <w:t>2021</w:t>
      </w:r>
      <w:proofErr w:type="gramEnd"/>
    </w:p>
    <w:p w14:paraId="0B919D9F" w14:textId="77777777" w:rsidR="00537672" w:rsidRDefault="00073EB6">
      <w:r>
        <w:rPr>
          <w:i/>
        </w:rPr>
        <w:t>Part A: Terms for nervous system diseases/injuries</w:t>
      </w:r>
      <w:r>
        <w:br/>
        <w:t>S1 nervous system or (MH “nervous system’)</w:t>
      </w:r>
      <w:r>
        <w:br/>
        <w:t>S2 brain or (</w:t>
      </w:r>
      <w:proofErr w:type="spellStart"/>
      <w:proofErr w:type="gramStart"/>
      <w:r>
        <w:t>MH”brain</w:t>
      </w:r>
      <w:proofErr w:type="spellEnd"/>
      <w:proofErr w:type="gramEnd"/>
      <w:r>
        <w:t>”)</w:t>
      </w:r>
      <w:r>
        <w:br/>
        <w:t xml:space="preserve">S3 </w:t>
      </w:r>
      <w:proofErr w:type="spellStart"/>
      <w:r>
        <w:t>nerv</w:t>
      </w:r>
      <w:proofErr w:type="spellEnd"/>
      <w:r>
        <w:t>*</w:t>
      </w:r>
      <w:r>
        <w:br/>
        <w:t>S4 neuro*</w:t>
      </w:r>
      <w:r>
        <w:br/>
        <w:t xml:space="preserve">S5 </w:t>
      </w:r>
      <w:proofErr w:type="spellStart"/>
      <w:r>
        <w:t>traum</w:t>
      </w:r>
      <w:proofErr w:type="spellEnd"/>
      <w:r>
        <w:t>* W5 brain</w:t>
      </w:r>
      <w:r>
        <w:br/>
        <w:t xml:space="preserve">S6 </w:t>
      </w:r>
      <w:proofErr w:type="spellStart"/>
      <w:r>
        <w:t>injur</w:t>
      </w:r>
      <w:proofErr w:type="spellEnd"/>
      <w:r>
        <w:t>* W5 brain</w:t>
      </w:r>
      <w:r>
        <w:br/>
        <w:t>S7 prion or (MH “Prion Diseases”)</w:t>
      </w:r>
      <w:r>
        <w:br/>
        <w:t>S8 glia* or (MH “Neuroglia”)</w:t>
      </w:r>
      <w:r>
        <w:br/>
        <w:t>S9 spinal cord or (MH “spinal cord”)</w:t>
      </w:r>
      <w:r>
        <w:br/>
        <w:t xml:space="preserve">S10 </w:t>
      </w:r>
      <w:proofErr w:type="spellStart"/>
      <w:r>
        <w:t>cerebr</w:t>
      </w:r>
      <w:proofErr w:type="spellEnd"/>
      <w:r>
        <w:t>*</w:t>
      </w:r>
      <w:r>
        <w:br/>
        <w:t>S11 S1 or S2 or S3 or S4 or S5 or S6 or S7 or S8 or S9 or S10</w:t>
      </w:r>
    </w:p>
    <w:p w14:paraId="0B919DA0" w14:textId="77777777" w:rsidR="00537672" w:rsidRDefault="00073EB6">
      <w:r>
        <w:rPr>
          <w:i/>
        </w:rPr>
        <w:t>Part B: Terms for common data elements</w:t>
      </w:r>
      <w:r>
        <w:br/>
        <w:t>S12 common data element</w:t>
      </w:r>
      <w:r>
        <w:br/>
        <w:t>S13 (MH “Common Data Element”)</w:t>
      </w:r>
      <w:r>
        <w:br/>
        <w:t>S14 CDE</w:t>
      </w:r>
      <w:r>
        <w:br/>
        <w:t xml:space="preserve">S15 </w:t>
      </w:r>
      <w:proofErr w:type="spellStart"/>
      <w:r>
        <w:t>cde</w:t>
      </w:r>
      <w:proofErr w:type="spellEnd"/>
      <w:r>
        <w:br/>
        <w:t>S16 core data element</w:t>
      </w:r>
      <w:r>
        <w:br/>
        <w:t>S17 key data element</w:t>
      </w:r>
      <w:r>
        <w:br/>
        <w:t>S18 common knowledge element</w:t>
      </w:r>
      <w:r>
        <w:br/>
        <w:t>S19 core knowledge element</w:t>
      </w:r>
      <w:r>
        <w:br/>
        <w:t>S20 key knowledge element</w:t>
      </w:r>
      <w:r>
        <w:br/>
        <w:t>S21 common information element</w:t>
      </w:r>
      <w:r>
        <w:br/>
        <w:t>S22 core information element</w:t>
      </w:r>
      <w:r>
        <w:br/>
        <w:t>S23 key information element</w:t>
      </w:r>
      <w:r>
        <w:br/>
        <w:t>S24 common measurement element</w:t>
      </w:r>
      <w:r>
        <w:br/>
        <w:t>S25 core measurement element</w:t>
      </w:r>
      <w:r>
        <w:br/>
        <w:t>S26 key measurement element</w:t>
      </w:r>
      <w:r>
        <w:br/>
        <w:t>S27 common evaluation element</w:t>
      </w:r>
      <w:r>
        <w:br/>
        <w:t>S28 core evaluation element</w:t>
      </w:r>
      <w:r>
        <w:br/>
        <w:t>S29 key evaluation element</w:t>
      </w:r>
      <w:r>
        <w:br/>
        <w:t>S30 common data unit</w:t>
      </w:r>
      <w:r>
        <w:br/>
        <w:t>S31 core data unit</w:t>
      </w:r>
      <w:r>
        <w:br/>
        <w:t>S32 key data u</w:t>
      </w:r>
      <w:r>
        <w:t>nit</w:t>
      </w:r>
      <w:r>
        <w:br/>
        <w:t>S33 common knowledge unit</w:t>
      </w:r>
      <w:r>
        <w:br/>
        <w:t>S34 core knowledge unit</w:t>
      </w:r>
      <w:r>
        <w:br/>
      </w:r>
      <w:r>
        <w:lastRenderedPageBreak/>
        <w:t>S35 key knowledge unit</w:t>
      </w:r>
      <w:r>
        <w:br/>
        <w:t>S36 common information unit</w:t>
      </w:r>
      <w:r>
        <w:br/>
        <w:t>S37 core information unit</w:t>
      </w:r>
      <w:r>
        <w:br/>
        <w:t>S38 key information unit</w:t>
      </w:r>
      <w:r>
        <w:br/>
        <w:t>S39 common measurement unit</w:t>
      </w:r>
      <w:r>
        <w:br/>
        <w:t>S40 core measurement unit</w:t>
      </w:r>
      <w:r>
        <w:br/>
        <w:t>S41 key measurement unit</w:t>
      </w:r>
      <w:r>
        <w:br/>
        <w:t>S42 common evaluation unit</w:t>
      </w:r>
      <w:r>
        <w:br/>
        <w:t>S43 core evaluation unit</w:t>
      </w:r>
      <w:r>
        <w:br/>
        <w:t>S44 key evaluation unit</w:t>
      </w:r>
      <w:r>
        <w:br/>
        <w:t>S45 common data item</w:t>
      </w:r>
      <w:r>
        <w:br/>
        <w:t>S46 core data item</w:t>
      </w:r>
      <w:r>
        <w:br/>
        <w:t>S47 key data item</w:t>
      </w:r>
      <w:r>
        <w:br/>
        <w:t>S48 common knowledge item</w:t>
      </w:r>
      <w:r>
        <w:br/>
        <w:t>S49 core knowledge item</w:t>
      </w:r>
      <w:r>
        <w:br/>
        <w:t>S50 key knowledge item</w:t>
      </w:r>
      <w:r>
        <w:br/>
        <w:t>S51 common information item</w:t>
      </w:r>
      <w:r>
        <w:br/>
        <w:t>S52 core information item</w:t>
      </w:r>
      <w:r>
        <w:br/>
        <w:t>S53 key informat</w:t>
      </w:r>
      <w:r>
        <w:t>ion item</w:t>
      </w:r>
      <w:r>
        <w:br/>
        <w:t>S54 common measurement item</w:t>
      </w:r>
      <w:r>
        <w:br/>
        <w:t>S55 core measurement item</w:t>
      </w:r>
      <w:r>
        <w:br/>
        <w:t>S56 key measurement item</w:t>
      </w:r>
      <w:r>
        <w:br/>
        <w:t>S57 common evaluation item</w:t>
      </w:r>
      <w:r>
        <w:br/>
        <w:t>S58 core evaluation item</w:t>
      </w:r>
      <w:r>
        <w:br/>
        <w:t>S59 key evaluation item</w:t>
      </w:r>
      <w:r>
        <w:br/>
        <w:t>S60 biomarker</w:t>
      </w:r>
      <w:r>
        <w:br/>
        <w:t>S61 (MH “biomarker”)</w:t>
      </w:r>
      <w:r>
        <w:br/>
        <w:t>S62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w:t>
      </w:r>
      <w:r>
        <w:t>56 or S57 or S58 or S59 or S60 or S61</w:t>
      </w:r>
    </w:p>
    <w:p w14:paraId="0B919DA1" w14:textId="77777777" w:rsidR="00537672" w:rsidRDefault="00073EB6">
      <w:r>
        <w:rPr>
          <w:i/>
        </w:rPr>
        <w:t>Part C: Terms for methodological approaches to establishing consensus on common data elements</w:t>
      </w:r>
      <w:r>
        <w:br/>
        <w:t>S63 consensus or (MH “consensus”)</w:t>
      </w:r>
      <w:r>
        <w:br/>
        <w:t>S64 consensus W3 based</w:t>
      </w:r>
      <w:r>
        <w:br/>
        <w:t>S65 consensus W3 method</w:t>
      </w:r>
      <w:r>
        <w:br/>
        <w:t>S66 consensus W3 development</w:t>
      </w:r>
      <w:r>
        <w:br/>
        <w:t>S67 consensus W3 meeting</w:t>
      </w:r>
      <w:r>
        <w:br/>
        <w:t>S68 consensus W3 workshop</w:t>
      </w:r>
      <w:r>
        <w:br/>
        <w:t>S69 consensus W3 working group</w:t>
      </w:r>
      <w:r>
        <w:br/>
        <w:t>S70 (MH “consensus development conference”)</w:t>
      </w:r>
      <w:r>
        <w:br/>
        <w:t>S71 (MH “consensus development”)</w:t>
      </w:r>
      <w:r>
        <w:br/>
        <w:t>S72 (MH “consensus workshop”)</w:t>
      </w:r>
      <w:r>
        <w:br/>
        <w:t>S73 S63 or S64 or S65 or S66 or S67 or S68 or S69 or S70 or S71 or S72</w:t>
      </w:r>
    </w:p>
    <w:p w14:paraId="0B919DA2" w14:textId="77777777" w:rsidR="00537672" w:rsidRDefault="00073EB6">
      <w:r>
        <w:rPr>
          <w:i/>
        </w:rPr>
        <w:t>Part D: Search results</w:t>
      </w:r>
      <w:r>
        <w:br/>
        <w:t>S74 S11 and S62</w:t>
      </w:r>
      <w:r>
        <w:br/>
        <w:t>S75 S74 and S73</w:t>
      </w:r>
    </w:p>
    <w:p w14:paraId="0B919DA3" w14:textId="77777777" w:rsidR="00537672" w:rsidRDefault="00537672"/>
    <w:sectPr w:rsidR="0053767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672"/>
    <w:rsid w:val="00073EB6"/>
    <w:rsid w:val="005376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19D82"/>
  <w15:docId w15:val="{772BDF4D-5F27-46A8-89BB-504DCDC24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745"/>
    <w:rPr>
      <w:rFonts w:ascii="Calibri Light" w:hAnsi="Calibri Light"/>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9245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C73745"/>
    <w:pPr>
      <w:keepNext/>
      <w:keepLines/>
      <w:spacing w:before="40" w:after="0"/>
      <w:outlineLvl w:val="3"/>
    </w:pPr>
    <w:rPr>
      <w:rFonts w:ascii="Open Sans" w:eastAsiaTheme="majorEastAsia" w:hAnsi="Open Sans" w:cstheme="majorBidi"/>
      <w:iCs/>
      <w:color w:val="000000" w:themeColor="text1"/>
      <w:sz w:val="20"/>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2457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C73745"/>
    <w:rPr>
      <w:rFonts w:ascii="Open Sans" w:eastAsiaTheme="majorEastAsia" w:hAnsi="Open Sans" w:cstheme="majorBidi"/>
      <w:iCs/>
      <w:color w:val="000000" w:themeColor="text1"/>
      <w:sz w:val="20"/>
    </w:rPr>
  </w:style>
  <w:style w:type="character" w:customStyle="1" w:styleId="Heading2Char">
    <w:name w:val="Heading 2 Char"/>
    <w:basedOn w:val="DefaultParagraphFont"/>
    <w:link w:val="Heading2"/>
    <w:uiPriority w:val="9"/>
    <w:rsid w:val="0092457D"/>
    <w:rPr>
      <w:rFonts w:asciiTheme="majorHAnsi" w:eastAsiaTheme="majorEastAsia" w:hAnsiTheme="majorHAnsi" w:cstheme="majorBidi"/>
      <w:color w:val="2F5496" w:themeColor="accent1" w:themeShade="BF"/>
      <w:sz w:val="26"/>
      <w:szCs w:val="26"/>
    </w:rPr>
  </w:style>
  <w:style w:type="character" w:customStyle="1" w:styleId="TitleChar">
    <w:name w:val="Title Char"/>
    <w:basedOn w:val="DefaultParagraphFont"/>
    <w:link w:val="Title"/>
    <w:uiPriority w:val="10"/>
    <w:rsid w:val="0092457D"/>
    <w:rPr>
      <w:rFonts w:asciiTheme="majorHAnsi" w:eastAsiaTheme="majorEastAsia" w:hAnsiTheme="majorHAnsi" w:cstheme="majorBidi"/>
      <w:spacing w:val="-10"/>
      <w:kern w:val="28"/>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XSj7hdLLr0T/JZqlSx+v34O4g==">CgMxLjAyCWlkLmdqZGd4czIKaWQuMzBqMHpsbDIKaWQuMWZvYjl0ZTIKaWQuM3pueXNoNzgAciExNElfSHFnMVByWkxKNjJPYXp4ME1vVmg3U3E3TlRJaz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507</Words>
  <Characters>8594</Characters>
  <Application>Microsoft Office Word</Application>
  <DocSecurity>0</DocSecurity>
  <Lines>71</Lines>
  <Paragraphs>20</Paragraphs>
  <ScaleCrop>false</ScaleCrop>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Bagg</dc:creator>
  <cp:lastModifiedBy>Jemma Keeves</cp:lastModifiedBy>
  <cp:revision>2</cp:revision>
  <dcterms:created xsi:type="dcterms:W3CDTF">2022-01-11T07:19:00Z</dcterms:created>
  <dcterms:modified xsi:type="dcterms:W3CDTF">2023-09-08T01:42:00Z</dcterms:modified>
</cp:coreProperties>
</file>